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B58" w:rsidRDefault="00BA71F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="0075261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="00BB6F7B">
        <w:rPr>
          <w:rFonts w:ascii="Times New Roman" w:hAnsi="Times New Roman" w:cs="Times New Roman"/>
          <w:b/>
        </w:rPr>
        <w:t>.</w:t>
      </w:r>
      <w:proofErr w:type="gramEnd"/>
      <w:r w:rsidRPr="00DE4DF9">
        <w:rPr>
          <w:rFonts w:ascii="Times New Roman" w:hAnsi="Times New Roman" w:cs="Times New Roman"/>
          <w:b/>
        </w:rPr>
        <w:t xml:space="preserve"> </w:t>
      </w:r>
      <w:r w:rsidR="00BB6F7B" w:rsidRPr="00DE4DF9">
        <w:rPr>
          <w:rFonts w:ascii="Times New Roman" w:hAnsi="Times New Roman" w:cs="Times New Roman"/>
          <w:b/>
        </w:rPr>
        <w:t>Gen</w:t>
      </w:r>
      <w:r w:rsidR="00BB6F7B">
        <w:rPr>
          <w:rFonts w:ascii="Times New Roman" w:hAnsi="Times New Roman" w:cs="Times New Roman"/>
          <w:b/>
        </w:rPr>
        <w:t>b</w:t>
      </w:r>
      <w:r w:rsidR="00BB6F7B" w:rsidRPr="00DE4DF9">
        <w:rPr>
          <w:rFonts w:ascii="Times New Roman" w:hAnsi="Times New Roman" w:cs="Times New Roman"/>
          <w:b/>
        </w:rPr>
        <w:t>ank</w:t>
      </w:r>
      <w:r w:rsidRPr="00DE4DF9">
        <w:rPr>
          <w:rFonts w:ascii="Times New Roman" w:hAnsi="Times New Roman" w:cs="Times New Roman"/>
          <w:b/>
        </w:rPr>
        <w:t xml:space="preserve"> accession numbers for </w:t>
      </w:r>
      <w:r w:rsidRPr="00DE4DF9">
        <w:rPr>
          <w:rFonts w:ascii="Times New Roman" w:hAnsi="Times New Roman" w:cs="Times New Roman"/>
          <w:b/>
          <w:i/>
        </w:rPr>
        <w:t>Poicephalus</w:t>
      </w:r>
      <w:r w:rsidRPr="00DE4DF9">
        <w:rPr>
          <w:rFonts w:ascii="Times New Roman" w:hAnsi="Times New Roman" w:cs="Times New Roman"/>
          <w:b/>
        </w:rPr>
        <w:t xml:space="preserve"> sequences generated in the present study and accession numbers for the 27 additional parrot sequences used for molecular clock analysis</w:t>
      </w:r>
      <w:r>
        <w:rPr>
          <w:rFonts w:ascii="Times New Roman" w:hAnsi="Times New Roman" w:cs="Times New Roman"/>
          <w:b/>
        </w:rPr>
        <w:t>.</w:t>
      </w:r>
    </w:p>
    <w:tbl>
      <w:tblPr>
        <w:tblW w:w="9402" w:type="dxa"/>
        <w:tblInd w:w="87" w:type="dxa"/>
        <w:tblLook w:val="04A0"/>
      </w:tblPr>
      <w:tblGrid>
        <w:gridCol w:w="2715"/>
        <w:gridCol w:w="2181"/>
        <w:gridCol w:w="2289"/>
        <w:gridCol w:w="2217"/>
      </w:tblGrid>
      <w:tr w:rsidR="00BA71FB" w:rsidRPr="004C56EB" w:rsidTr="00912672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:</w:t>
            </w:r>
          </w:p>
        </w:tc>
        <w:tc>
          <w:tcPr>
            <w:tcW w:w="6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umbers: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S rRNA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β-fib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I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icephalus robustus robustus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4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7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2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robustus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3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robustus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4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robustus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5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robustus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6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suahelicus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7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suahelicus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8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fuscicollis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0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fuscicollis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ueppellii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79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ueppellii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80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meyeri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8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meyeri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4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9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yptoxanthu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3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3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gulielmi gulielmi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3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4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gulielmi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3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5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g.massaicus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3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6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g.massaicus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3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856867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aporni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seicolli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410486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Q395348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410486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ister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apulari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096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739363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395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azona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estiv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1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01472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027055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raun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01514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808626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ao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635432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493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nardi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onari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39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lbopsittac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nulat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354896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catu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rit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403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catu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luccensi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F414239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F41423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yptorhynchus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nereu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695167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F41427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yptorhynchus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tirostri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4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F414274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ropty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cipitrin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174682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lect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rat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3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43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ricul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ilippensi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354935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ri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197097.1  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rius</w:t>
            </w:r>
            <w:proofErr w:type="spellEnd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ry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Q175284.1 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rius</w:t>
            </w:r>
            <w:proofErr w:type="spellEnd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bidinuch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opsittac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dulat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50826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450826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ophem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ysogaster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133087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X133087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ophem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lendida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00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175546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or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tabili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6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61663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on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2.1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on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nstru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Y301516.1 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on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nstru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175856.1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on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sc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tycerc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739470.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175887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tycerc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imi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095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175889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ittacula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U197107.1 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ittacula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anocephal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739474.1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ittacula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exandri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439335.1</w:t>
            </w:r>
          </w:p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ittacula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7238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atria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ittaculirostri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smarestii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21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ittaculirostri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dwardsii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17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ittacus</w:t>
            </w: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ithacus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197109.1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01518.1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381364.1</w:t>
            </w:r>
          </w:p>
        </w:tc>
      </w:tr>
      <w:tr w:rsidR="00BA71FB" w:rsidRPr="004C56EB" w:rsidTr="00912672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hoglossus</w:t>
            </w:r>
            <w:proofErr w:type="spellEnd"/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56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ematodu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1FB" w:rsidRPr="004C56EB" w:rsidRDefault="00BA71FB" w:rsidP="00912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5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801465.1</w:t>
            </w:r>
          </w:p>
        </w:tc>
      </w:tr>
    </w:tbl>
    <w:p w:rsidR="00BA71FB" w:rsidRDefault="00BA71FB"/>
    <w:sectPr w:rsidR="00BA71FB" w:rsidSect="00376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71FB"/>
    <w:rsid w:val="000301ED"/>
    <w:rsid w:val="00045253"/>
    <w:rsid w:val="00347318"/>
    <w:rsid w:val="00376B58"/>
    <w:rsid w:val="00752612"/>
    <w:rsid w:val="00A551DC"/>
    <w:rsid w:val="00BA71FB"/>
    <w:rsid w:val="00BB1F97"/>
    <w:rsid w:val="00BB6F7B"/>
    <w:rsid w:val="00ED09BD"/>
    <w:rsid w:val="00F5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13</Characters>
  <Application>Microsoft Office Word</Application>
  <DocSecurity>0</DocSecurity>
  <Lines>16</Lines>
  <Paragraphs>4</Paragraphs>
  <ScaleCrop>false</ScaleCrop>
  <Company>Deftones</Company>
  <LinksUpToDate>false</LinksUpToDate>
  <CharactersWithSpaces>2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Riel Coetzer</cp:lastModifiedBy>
  <cp:revision>3</cp:revision>
  <dcterms:created xsi:type="dcterms:W3CDTF">2015-05-07T08:47:00Z</dcterms:created>
  <dcterms:modified xsi:type="dcterms:W3CDTF">2015-06-04T12:59:00Z</dcterms:modified>
</cp:coreProperties>
</file>